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EF9385" w14:textId="77777777" w:rsidR="000020ED" w:rsidRPr="0021017A" w:rsidRDefault="000020ED" w:rsidP="000020ED">
      <w:pPr>
        <w:rPr>
          <w:rFonts w:ascii="Arial" w:hAnsi="Arial" w:cs="Arial"/>
        </w:rPr>
      </w:pPr>
    </w:p>
    <w:p w14:paraId="72F33B40" w14:textId="32FACE25" w:rsidR="0044466F" w:rsidRDefault="0044466F" w:rsidP="0044466F">
      <w:pPr>
        <w:tabs>
          <w:tab w:val="left" w:pos="298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373E7864" wp14:editId="45B7F9BF">
                <wp:extent cx="4914900" cy="3026769"/>
                <wp:effectExtent l="0" t="0" r="19050" b="21590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4900" cy="30267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757E61" w14:textId="77777777" w:rsidR="0044466F" w:rsidRPr="00460021" w:rsidRDefault="0044466F" w:rsidP="00460021">
                            <w:pPr>
                              <w:tabs>
                                <w:tab w:val="left" w:pos="2980"/>
                              </w:tabs>
                              <w:spacing w:line="480" w:lineRule="auto"/>
                              <w:rPr>
                                <w:rFonts w:ascii="Arial" w:hAnsi="Arial" w:cs="Arial"/>
                              </w:rPr>
                            </w:pPr>
                            <w:r w:rsidRPr="00460021">
                              <w:rPr>
                                <w:rFonts w:ascii="Arial" w:hAnsi="Arial" w:cs="Arial"/>
                              </w:rPr>
                              <w:t>Before you were prescribed [current method]:</w:t>
                            </w:r>
                          </w:p>
                          <w:p w14:paraId="7E7E4672" w14:textId="77777777" w:rsidR="0044466F" w:rsidRPr="00460021" w:rsidRDefault="0044466F" w:rsidP="00460021">
                            <w:pPr>
                              <w:tabs>
                                <w:tab w:val="left" w:pos="2980"/>
                              </w:tabs>
                              <w:spacing w:line="480" w:lineRule="auto"/>
                              <w:rPr>
                                <w:rFonts w:ascii="Arial" w:hAnsi="Arial" w:cs="Arial"/>
                              </w:rPr>
                            </w:pPr>
                            <w:r w:rsidRPr="00460021">
                              <w:rPr>
                                <w:rFonts w:ascii="Arial" w:hAnsi="Arial" w:cs="Arial"/>
                              </w:rPr>
                              <w:t>Technical quality</w:t>
                            </w:r>
                          </w:p>
                          <w:p w14:paraId="4D61833E" w14:textId="77777777" w:rsidR="0044466F" w:rsidRPr="00460021" w:rsidRDefault="0044466F" w:rsidP="0046002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2980"/>
                              </w:tabs>
                              <w:spacing w:line="480" w:lineRule="auto"/>
                              <w:rPr>
                                <w:rFonts w:ascii="Arial" w:hAnsi="Arial" w:cs="Arial"/>
                              </w:rPr>
                            </w:pPr>
                            <w:r w:rsidRPr="00460021">
                              <w:rPr>
                                <w:rFonts w:ascii="Arial" w:hAnsi="Arial" w:cs="Arial"/>
                              </w:rPr>
                              <w:t>Were you told about other methods you could use?</w:t>
                            </w:r>
                          </w:p>
                          <w:p w14:paraId="30F4B6B8" w14:textId="77777777" w:rsidR="0044466F" w:rsidRPr="00460021" w:rsidRDefault="0044466F" w:rsidP="0046002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2980"/>
                              </w:tabs>
                              <w:spacing w:line="480" w:lineRule="auto"/>
                              <w:rPr>
                                <w:rFonts w:ascii="Arial" w:hAnsi="Arial" w:cs="Arial"/>
                              </w:rPr>
                            </w:pPr>
                            <w:r w:rsidRPr="00460021">
                              <w:rPr>
                                <w:rFonts w:ascii="Arial" w:hAnsi="Arial" w:cs="Arial"/>
                              </w:rPr>
                              <w:t>Were possible side effects explained to you?</w:t>
                            </w:r>
                          </w:p>
                          <w:p w14:paraId="3712787A" w14:textId="77777777" w:rsidR="0044466F" w:rsidRPr="00460021" w:rsidRDefault="0044466F" w:rsidP="0046002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2980"/>
                              </w:tabs>
                              <w:spacing w:line="480" w:lineRule="auto"/>
                              <w:rPr>
                                <w:rFonts w:ascii="Arial" w:hAnsi="Arial" w:cs="Arial"/>
                              </w:rPr>
                            </w:pPr>
                            <w:r w:rsidRPr="00460021">
                              <w:rPr>
                                <w:rFonts w:ascii="Arial" w:hAnsi="Arial" w:cs="Arial"/>
                              </w:rPr>
                              <w:t>Were you told to come back in the case of side effects?</w:t>
                            </w:r>
                          </w:p>
                          <w:p w14:paraId="5AA4ACAC" w14:textId="77777777" w:rsidR="0044466F" w:rsidRPr="00460021" w:rsidRDefault="0044466F" w:rsidP="00460021">
                            <w:pPr>
                              <w:tabs>
                                <w:tab w:val="left" w:pos="2980"/>
                              </w:tabs>
                              <w:spacing w:line="480" w:lineRule="auto"/>
                              <w:rPr>
                                <w:rFonts w:ascii="Arial" w:hAnsi="Arial" w:cs="Arial"/>
                              </w:rPr>
                            </w:pPr>
                            <w:r w:rsidRPr="00460021">
                              <w:rPr>
                                <w:rFonts w:ascii="Arial" w:hAnsi="Arial" w:cs="Arial"/>
                              </w:rPr>
                              <w:t>Interpersonal quality</w:t>
                            </w:r>
                          </w:p>
                          <w:p w14:paraId="7A811FD7" w14:textId="77777777" w:rsidR="0044466F" w:rsidRPr="00460021" w:rsidRDefault="0044466F" w:rsidP="0046002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2980"/>
                              </w:tabs>
                              <w:spacing w:line="480" w:lineRule="auto"/>
                              <w:rPr>
                                <w:rFonts w:ascii="Arial" w:hAnsi="Arial" w:cs="Arial"/>
                              </w:rPr>
                            </w:pPr>
                            <w:r w:rsidRPr="00460021">
                              <w:rPr>
                                <w:rFonts w:ascii="Arial" w:hAnsi="Arial" w:cs="Arial"/>
                              </w:rPr>
                              <w:t>Were you given enough time for all the information you needed?</w:t>
                            </w:r>
                          </w:p>
                          <w:p w14:paraId="46AF87BF" w14:textId="77777777" w:rsidR="0044466F" w:rsidRPr="00460021" w:rsidRDefault="0044466F" w:rsidP="0046002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2980"/>
                              </w:tabs>
                              <w:spacing w:line="480" w:lineRule="auto"/>
                              <w:rPr>
                                <w:rFonts w:ascii="Arial" w:hAnsi="Arial" w:cs="Arial"/>
                              </w:rPr>
                            </w:pPr>
                            <w:r w:rsidRPr="00460021">
                              <w:rPr>
                                <w:rFonts w:ascii="Arial" w:hAnsi="Arial" w:cs="Arial"/>
                              </w:rPr>
                              <w:t>Were your doubts about the method addressed?</w:t>
                            </w:r>
                          </w:p>
                          <w:p w14:paraId="5624CE00" w14:textId="77777777" w:rsidR="0044466F" w:rsidRDefault="0044466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width:387pt;height:23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" fillcolor="white [3201]" strokeweight=".5pt">
                <v:textbox>
                  <w:txbxContent>
                    <w:p w14:paraId="68757E61" w14:textId="77777777" w:rsidR="0044466F" w:rsidRPr="00460021" w:rsidRDefault="0044466F" w:rsidP="00460021">
                      <w:pPr>
                        <w:tabs>
                          <w:tab w:val="left" w:pos="2980"/>
                        </w:tabs>
                        <w:spacing w:line="480" w:lineRule="auto"/>
                        <w:rPr>
                          <w:rFonts w:ascii="Arial" w:hAnsi="Arial" w:cs="Arial"/>
                        </w:rPr>
                      </w:pPr>
                      <w:r w:rsidRPr="00460021">
                        <w:rPr>
                          <w:rFonts w:ascii="Arial" w:hAnsi="Arial" w:cs="Arial"/>
                        </w:rPr>
                        <w:t>Before you were prescribed [current method]:</w:t>
                      </w:r>
                    </w:p>
                    <w:p w14:paraId="7E7E4672" w14:textId="77777777" w:rsidR="0044466F" w:rsidRPr="00460021" w:rsidRDefault="0044466F" w:rsidP="00460021">
                      <w:pPr>
                        <w:tabs>
                          <w:tab w:val="left" w:pos="2980"/>
                        </w:tabs>
                        <w:spacing w:line="480" w:lineRule="auto"/>
                        <w:rPr>
                          <w:rFonts w:ascii="Arial" w:hAnsi="Arial" w:cs="Arial"/>
                        </w:rPr>
                      </w:pPr>
                      <w:r w:rsidRPr="00460021">
                        <w:rPr>
                          <w:rFonts w:ascii="Arial" w:hAnsi="Arial" w:cs="Arial"/>
                        </w:rPr>
                        <w:t>Technical quality</w:t>
                      </w:r>
                    </w:p>
                    <w:p w14:paraId="4D61833E" w14:textId="77777777" w:rsidR="0044466F" w:rsidRPr="00460021" w:rsidRDefault="0044466F" w:rsidP="0046002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left" w:pos="2980"/>
                        </w:tabs>
                        <w:spacing w:line="480" w:lineRule="auto"/>
                        <w:rPr>
                          <w:rFonts w:ascii="Arial" w:hAnsi="Arial" w:cs="Arial"/>
                        </w:rPr>
                      </w:pPr>
                      <w:r w:rsidRPr="00460021">
                        <w:rPr>
                          <w:rFonts w:ascii="Arial" w:hAnsi="Arial" w:cs="Arial"/>
                        </w:rPr>
                        <w:t>Were you told about other methods you could use?</w:t>
                      </w:r>
                    </w:p>
                    <w:p w14:paraId="30F4B6B8" w14:textId="77777777" w:rsidR="0044466F" w:rsidRPr="00460021" w:rsidRDefault="0044466F" w:rsidP="0046002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left" w:pos="2980"/>
                        </w:tabs>
                        <w:spacing w:line="480" w:lineRule="auto"/>
                        <w:rPr>
                          <w:rFonts w:ascii="Arial" w:hAnsi="Arial" w:cs="Arial"/>
                        </w:rPr>
                      </w:pPr>
                      <w:r w:rsidRPr="00460021">
                        <w:rPr>
                          <w:rFonts w:ascii="Arial" w:hAnsi="Arial" w:cs="Arial"/>
                        </w:rPr>
                        <w:t>Were possible side effects explained to you?</w:t>
                      </w:r>
                    </w:p>
                    <w:p w14:paraId="3712787A" w14:textId="77777777" w:rsidR="0044466F" w:rsidRPr="00460021" w:rsidRDefault="0044466F" w:rsidP="0046002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left" w:pos="2980"/>
                        </w:tabs>
                        <w:spacing w:line="480" w:lineRule="auto"/>
                        <w:rPr>
                          <w:rFonts w:ascii="Arial" w:hAnsi="Arial" w:cs="Arial"/>
                        </w:rPr>
                      </w:pPr>
                      <w:r w:rsidRPr="00460021">
                        <w:rPr>
                          <w:rFonts w:ascii="Arial" w:hAnsi="Arial" w:cs="Arial"/>
                        </w:rPr>
                        <w:t>Were you told to come back in the case of side effects?</w:t>
                      </w:r>
                    </w:p>
                    <w:p w14:paraId="5AA4ACAC" w14:textId="77777777" w:rsidR="0044466F" w:rsidRPr="00460021" w:rsidRDefault="0044466F" w:rsidP="00460021">
                      <w:pPr>
                        <w:tabs>
                          <w:tab w:val="left" w:pos="2980"/>
                        </w:tabs>
                        <w:spacing w:line="480" w:lineRule="auto"/>
                        <w:rPr>
                          <w:rFonts w:ascii="Arial" w:hAnsi="Arial" w:cs="Arial"/>
                        </w:rPr>
                      </w:pPr>
                      <w:r w:rsidRPr="00460021">
                        <w:rPr>
                          <w:rFonts w:ascii="Arial" w:hAnsi="Arial" w:cs="Arial"/>
                        </w:rPr>
                        <w:t>Interpersonal quality</w:t>
                      </w:r>
                    </w:p>
                    <w:p w14:paraId="7A811FD7" w14:textId="77777777" w:rsidR="0044466F" w:rsidRPr="00460021" w:rsidRDefault="0044466F" w:rsidP="0046002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2980"/>
                        </w:tabs>
                        <w:spacing w:line="480" w:lineRule="auto"/>
                        <w:rPr>
                          <w:rFonts w:ascii="Arial" w:hAnsi="Arial" w:cs="Arial"/>
                        </w:rPr>
                      </w:pPr>
                      <w:r w:rsidRPr="00460021">
                        <w:rPr>
                          <w:rFonts w:ascii="Arial" w:hAnsi="Arial" w:cs="Arial"/>
                        </w:rPr>
                        <w:t>Were you given enough time for all the information you needed?</w:t>
                      </w:r>
                    </w:p>
                    <w:p w14:paraId="46AF87BF" w14:textId="77777777" w:rsidR="0044466F" w:rsidRPr="00460021" w:rsidRDefault="0044466F" w:rsidP="0046002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2980"/>
                        </w:tabs>
                        <w:spacing w:line="480" w:lineRule="auto"/>
                        <w:rPr>
                          <w:rFonts w:ascii="Arial" w:hAnsi="Arial" w:cs="Arial"/>
                        </w:rPr>
                      </w:pPr>
                      <w:r w:rsidRPr="00460021">
                        <w:rPr>
                          <w:rFonts w:ascii="Arial" w:hAnsi="Arial" w:cs="Arial"/>
                        </w:rPr>
                        <w:t>Were your doubts about the method addressed?</w:t>
                      </w:r>
                    </w:p>
                    <w:p w14:paraId="5624CE00" w14:textId="77777777" w:rsidR="0044466F" w:rsidRDefault="0044466F"/>
                  </w:txbxContent>
                </v:textbox>
                <w10:anchorlock/>
              </v:shape>
            </w:pict>
          </mc:Fallback>
        </mc:AlternateContent>
      </w:r>
    </w:p>
    <w:p w14:paraId="7834FE0F" w14:textId="77777777" w:rsidR="0044466F" w:rsidRDefault="0044466F" w:rsidP="0044466F">
      <w:pPr>
        <w:tabs>
          <w:tab w:val="left" w:pos="2980"/>
        </w:tabs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44466F" w:rsidSect="008322F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3E0747"/>
    <w:multiLevelType w:val="hybridMultilevel"/>
    <w:tmpl w:val="AE64DE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7AAC6980"/>
    <w:multiLevelType w:val="hybridMultilevel"/>
    <w:tmpl w:val="27FC75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0ED"/>
    <w:rsid w:val="000020ED"/>
    <w:rsid w:val="0021017A"/>
    <w:rsid w:val="002A5517"/>
    <w:rsid w:val="003876B1"/>
    <w:rsid w:val="0044466F"/>
    <w:rsid w:val="00460021"/>
    <w:rsid w:val="008322F7"/>
    <w:rsid w:val="009075DC"/>
    <w:rsid w:val="00985BAE"/>
    <w:rsid w:val="00B44797"/>
    <w:rsid w:val="00D20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843C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0ED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20ED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20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020ED"/>
  </w:style>
  <w:style w:type="character" w:customStyle="1" w:styleId="CommentTextChar">
    <w:name w:val="Comment Text Char"/>
    <w:basedOn w:val="DefaultParagraphFont"/>
    <w:link w:val="CommentText"/>
    <w:uiPriority w:val="99"/>
    <w:rsid w:val="000020ED"/>
    <w:rPr>
      <w:rFonts w:eastAsiaTheme="minorHAnsi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0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0ED"/>
    <w:rPr>
      <w:rFonts w:ascii="Lucida Grande" w:eastAsiaTheme="minorHAnsi" w:hAnsi="Lucida Grande" w:cs="Lucida Grande"/>
      <w:sz w:val="18"/>
      <w:szCs w:val="18"/>
      <w:lang w:val="en-US" w:eastAsia="en-US"/>
    </w:rPr>
  </w:style>
  <w:style w:type="paragraph" w:styleId="ListParagraph">
    <w:name w:val="List Paragraph"/>
    <w:basedOn w:val="Normal"/>
    <w:uiPriority w:val="34"/>
    <w:qFormat/>
    <w:rsid w:val="0044466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0ED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20ED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20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020ED"/>
  </w:style>
  <w:style w:type="character" w:customStyle="1" w:styleId="CommentTextChar">
    <w:name w:val="Comment Text Char"/>
    <w:basedOn w:val="DefaultParagraphFont"/>
    <w:link w:val="CommentText"/>
    <w:uiPriority w:val="99"/>
    <w:rsid w:val="000020ED"/>
    <w:rPr>
      <w:rFonts w:eastAsiaTheme="minorHAnsi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0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0ED"/>
    <w:rPr>
      <w:rFonts w:ascii="Lucida Grande" w:eastAsiaTheme="minorHAnsi" w:hAnsi="Lucida Grande" w:cs="Lucida Grande"/>
      <w:sz w:val="18"/>
      <w:szCs w:val="18"/>
      <w:lang w:val="en-US" w:eastAsia="en-US"/>
    </w:rPr>
  </w:style>
  <w:style w:type="paragraph" w:styleId="ListParagraph">
    <w:name w:val="List Paragraph"/>
    <w:basedOn w:val="Normal"/>
    <w:uiPriority w:val="34"/>
    <w:qFormat/>
    <w:rsid w:val="004446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70728FC875BE4CA87F146CCF810D8A" ma:contentTypeVersion="0" ma:contentTypeDescription="Create a new document." ma:contentTypeScope="" ma:versionID="17247a47c0483a8978878c2ba53d1c97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D25C6A0-2CAF-4B0B-8873-12B1AA1197D5}">
  <ds:schemaRefs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B5B5642D-A65C-4FF2-9E95-894CD19AE0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3BE18F-A97D-42FE-929E-9A1A763F29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ni Saavedra</dc:creator>
  <cp:lastModifiedBy>S Fitzpatrick</cp:lastModifiedBy>
  <cp:revision>2</cp:revision>
  <dcterms:created xsi:type="dcterms:W3CDTF">2016-03-03T11:57:00Z</dcterms:created>
  <dcterms:modified xsi:type="dcterms:W3CDTF">2016-03-03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70728FC875BE4CA87F146CCF810D8A</vt:lpwstr>
  </property>
</Properties>
</file>